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ppendix 1: Composite scores for SES and ETS used in the study with the total score categorized around tertile cut off points.</w:t>
      </w:r>
    </w:p>
    <w:p>
      <w:pPr>
        <w:pStyle w:val="Normal"/>
        <w:jc w:val="both"/>
        <w:rPr/>
      </w:pPr>
      <w:r>
        <w:rPr/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980"/>
        <w:gridCol w:w="2520"/>
        <w:gridCol w:w="2520"/>
      </w:tblGrid>
      <w:tr>
        <w:trPr/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 xml:space="preserve"> (value 0) 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dle</w:t>
            </w:r>
            <w:r>
              <w:rPr>
                <w:sz w:val="20"/>
                <w:szCs w:val="20"/>
              </w:rPr>
              <w:t xml:space="preserve"> (value 1) 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(value 2) </w:t>
            </w:r>
          </w:p>
        </w:tc>
      </w:tr>
      <w:tr>
        <w:trPr/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oeconomic status (maximum 12)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 ownership (phone, mobile phone, PC, AC, private car, TV, satellite dish)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members with paid job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reported monthly incom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sity index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tertiles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ter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, student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0,000 S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 xml:space="preserve"> 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u w:val="single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9 yea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(manual, private, government), retir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-20,0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-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4-5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9 yea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r, private business (including engineers, lawyers, etc.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4 or private c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0,000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 5</w:t>
            </w:r>
          </w:p>
        </w:tc>
      </w:tr>
      <w:tr>
        <w:trPr/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S exposure score (maximum 22)</w:t>
              <w:tab/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use’s smoking (cigarettes and waterpipe)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smoking</w:t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household smokers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>Cigarettes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>Waterpip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 year regular exposure to other’s smok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 week sensory irritation from ETS exposur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 week hours spent daily with smokers (in the house and outside)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Exposure to smoking at workplac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igarettes smoked daily in the hous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waterpipes smoked daily in the hous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policy regarding smoking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tertiles)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 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not allow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0 pack yrs and/or waterpipe for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5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arent for less than 10 years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well ventilated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0 cigarett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waterpip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ed for few gust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ed in special plac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-11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0 pack yrs and/or waterpipe for &gt; 5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arents or one parent for more than 10 yea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gt; 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tim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poorly ventilat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0 cigarett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 waterpip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trictions/restrictions on one form of smoking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 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9T08:17:00Z</dcterms:created>
  <dc:creator>wasim</dc:creator>
  <dc:description/>
  <dc:language>en-US</dc:language>
  <cp:lastModifiedBy>wasim</cp:lastModifiedBy>
  <dcterms:modified xsi:type="dcterms:W3CDTF">2005-01-11T08:53:00Z</dcterms:modified>
  <cp:revision>2</cp:revision>
  <dc:subject/>
  <dc:title>Appendix 1: Composite scores for SES and ETS used in the study with the total score categorized around tertile cut off points</dc:title>
</cp:coreProperties>
</file>